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C2C61" w14:textId="0F8B1618" w:rsidR="00DC62B5" w:rsidRPr="00DC62B5" w:rsidRDefault="00DC62B5">
      <w:pPr>
        <w:rPr>
          <w:rFonts w:ascii="Times New Roman" w:hAnsi="Times New Roman" w:cs="Times New Roman"/>
          <w:b/>
          <w:bCs/>
        </w:rPr>
      </w:pPr>
      <w:r w:rsidRPr="00DC62B5">
        <w:rPr>
          <w:rFonts w:ascii="Times New Roman" w:hAnsi="Times New Roman" w:cs="Times New Roman"/>
          <w:b/>
          <w:bCs/>
        </w:rPr>
        <w:t>Supplementary Table 1.1-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7110"/>
      </w:tblGrid>
      <w:tr w:rsidR="00DC62B5" w14:paraId="11F4AC7E" w14:textId="77777777" w:rsidTr="00FD46A0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28C2ABC" w14:textId="1F6F7DB3" w:rsidR="00DC62B5" w:rsidRPr="00FD46A0" w:rsidRDefault="00DC62B5" w:rsidP="00CA69F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46A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504F07" w14:textId="7FD5F32C" w:rsidR="00DC62B5" w:rsidRPr="00FD46A0" w:rsidRDefault="00DC62B5" w:rsidP="00CA69F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46A0">
              <w:rPr>
                <w:rFonts w:ascii="Times New Roman" w:hAnsi="Times New Roman" w:cs="Times New Roman"/>
                <w:b/>
                <w:bCs/>
              </w:rPr>
              <w:t>Sequence (5’</w:t>
            </w:r>
            <w:r w:rsidRPr="00FD46A0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FD46A0">
              <w:rPr>
                <w:rFonts w:ascii="Times New Roman" w:hAnsi="Times New Roman" w:cs="Times New Roman"/>
                <w:b/>
                <w:bCs/>
              </w:rPr>
              <w:t xml:space="preserve">3’) </w:t>
            </w:r>
          </w:p>
        </w:tc>
      </w:tr>
      <w:tr w:rsidR="00DC62B5" w:rsidRPr="002932A6" w14:paraId="1492AE39" w14:textId="77777777" w:rsidTr="00FD46A0">
        <w:tc>
          <w:tcPr>
            <w:tcW w:w="3865" w:type="dxa"/>
            <w:tcBorders>
              <w:top w:val="single" w:sz="4" w:space="0" w:color="auto"/>
            </w:tcBorders>
          </w:tcPr>
          <w:p w14:paraId="728A154B" w14:textId="65C0D76A" w:rsidR="00DC62B5" w:rsidRPr="00D9368E" w:rsidRDefault="002932A6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 xml:space="preserve">PEgRNA-F </w:t>
            </w:r>
          </w:p>
        </w:tc>
        <w:tc>
          <w:tcPr>
            <w:tcW w:w="7110" w:type="dxa"/>
            <w:tcBorders>
              <w:top w:val="single" w:sz="4" w:space="0" w:color="auto"/>
            </w:tcBorders>
          </w:tcPr>
          <w:p w14:paraId="365FCEF0" w14:textId="5B03B903" w:rsidR="00DC62B5" w:rsidRPr="0084153D" w:rsidRDefault="007D304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84153D">
              <w:rPr>
                <w:rFonts w:ascii="Times New Roman" w:hAnsi="Times New Roman" w:cs="Times New Roman"/>
              </w:rPr>
              <w:t>ACCGCGGTGGCGGCCGAACAAGAAAGAGTCAGAGAATT</w:t>
            </w:r>
          </w:p>
        </w:tc>
      </w:tr>
      <w:tr w:rsidR="00DC62B5" w:rsidRPr="002932A6" w14:paraId="0AEB0A35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5A327CCC" w14:textId="3214D852" w:rsidR="00DC62B5" w:rsidRPr="00D9368E" w:rsidRDefault="002932A6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PEgRNA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5DEA91DF" w14:textId="16EB562C" w:rsidR="00DC62B5" w:rsidRPr="0084153D" w:rsidRDefault="007D304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84153D">
              <w:rPr>
                <w:rFonts w:ascii="Times New Roman" w:hAnsi="Times New Roman" w:cs="Times New Roman"/>
              </w:rPr>
              <w:t>CTGCAAACCGCGGCCCGAAAAGCTTTTTTTGGCTGCA</w:t>
            </w:r>
          </w:p>
        </w:tc>
      </w:tr>
      <w:tr w:rsidR="00DC62B5" w:rsidRPr="002932A6" w14:paraId="584616E8" w14:textId="77777777" w:rsidTr="00FD46A0">
        <w:tc>
          <w:tcPr>
            <w:tcW w:w="3865" w:type="dxa"/>
          </w:tcPr>
          <w:p w14:paraId="75F33FD5" w14:textId="3AE3E4DC" w:rsidR="00DC62B5" w:rsidRPr="00D9368E" w:rsidRDefault="000736BC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 xml:space="preserve">sgRNA-F </w:t>
            </w:r>
          </w:p>
        </w:tc>
        <w:tc>
          <w:tcPr>
            <w:tcW w:w="7110" w:type="dxa"/>
          </w:tcPr>
          <w:p w14:paraId="0FE4D182" w14:textId="78EB3E12" w:rsidR="00DC62B5" w:rsidRPr="0084153D" w:rsidRDefault="0084153D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84153D">
              <w:rPr>
                <w:rFonts w:ascii="Times New Roman" w:hAnsi="Times New Roman" w:cs="Times New Roman"/>
              </w:rPr>
              <w:t>TTAGGATCCCCCGGGGAACAAGAAAGAGTCAGAG</w:t>
            </w:r>
          </w:p>
        </w:tc>
      </w:tr>
      <w:tr w:rsidR="00DC62B5" w:rsidRPr="002932A6" w14:paraId="47785923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13E9A258" w14:textId="53CF9A39" w:rsidR="00DC62B5" w:rsidRPr="00D9368E" w:rsidRDefault="000736BC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PEgRNA-sgRNA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0505B834" w14:textId="3D9A4D7A" w:rsidR="00DC62B5" w:rsidRPr="0084153D" w:rsidRDefault="0084153D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84153D">
              <w:rPr>
                <w:rFonts w:ascii="Times New Roman" w:hAnsi="Times New Roman" w:cs="Times New Roman"/>
              </w:rPr>
              <w:t>ATCGAATTCCTGCAGAAAAAAGCACCGACTCGGTGCCAC</w:t>
            </w:r>
          </w:p>
        </w:tc>
      </w:tr>
      <w:tr w:rsidR="00DC62B5" w:rsidRPr="002932A6" w14:paraId="5081F316" w14:textId="77777777" w:rsidTr="00FD46A0">
        <w:tc>
          <w:tcPr>
            <w:tcW w:w="3865" w:type="dxa"/>
          </w:tcPr>
          <w:p w14:paraId="6F008108" w14:textId="1295116F" w:rsidR="00DC62B5" w:rsidRPr="00D9368E" w:rsidRDefault="007F6E6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7sequencing-F</w:t>
            </w:r>
          </w:p>
        </w:tc>
        <w:tc>
          <w:tcPr>
            <w:tcW w:w="7110" w:type="dxa"/>
          </w:tcPr>
          <w:p w14:paraId="016310A3" w14:textId="72148BFA" w:rsidR="00DC62B5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ACTACCGCAATTGTATTTGGG</w:t>
            </w:r>
          </w:p>
        </w:tc>
      </w:tr>
      <w:tr w:rsidR="007F6E6F" w:rsidRPr="002932A6" w14:paraId="28ED757B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0B0F2596" w14:textId="626CCB38" w:rsidR="007F6E6F" w:rsidRPr="00D9368E" w:rsidRDefault="007F6E6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7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5F21A616" w14:textId="65EBE7D6" w:rsidR="007F6E6F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TTAGAAGGCAGCAAAGAGCCG</w:t>
            </w:r>
          </w:p>
        </w:tc>
      </w:tr>
      <w:tr w:rsidR="007F6E6F" w:rsidRPr="002932A6" w14:paraId="7F9CC9B2" w14:textId="77777777" w:rsidTr="00FD46A0">
        <w:tc>
          <w:tcPr>
            <w:tcW w:w="3865" w:type="dxa"/>
          </w:tcPr>
          <w:p w14:paraId="0B7A1953" w14:textId="6A2E2364" w:rsidR="007F6E6F" w:rsidRPr="00D9368E" w:rsidRDefault="007F6E6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</w:t>
            </w:r>
            <w:r w:rsidR="00D9368E" w:rsidRPr="00D9368E">
              <w:rPr>
                <w:rFonts w:ascii="Times New Roman" w:hAnsi="Times New Roman" w:cs="Times New Roman"/>
                <w:lang w:val="pt-BR"/>
              </w:rPr>
              <w:t>6</w:t>
            </w:r>
            <w:r w:rsidRPr="00D9368E">
              <w:rPr>
                <w:rFonts w:ascii="Times New Roman" w:hAnsi="Times New Roman" w:cs="Times New Roman"/>
                <w:lang w:val="pt-BR"/>
              </w:rPr>
              <w:t>sequencing-F</w:t>
            </w:r>
          </w:p>
        </w:tc>
        <w:tc>
          <w:tcPr>
            <w:tcW w:w="7110" w:type="dxa"/>
          </w:tcPr>
          <w:p w14:paraId="662A4B6F" w14:textId="779C456F" w:rsidR="007F6E6F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CCTATACTTTACGTGTTTAAGGCG</w:t>
            </w:r>
          </w:p>
        </w:tc>
      </w:tr>
      <w:tr w:rsidR="007F6E6F" w:rsidRPr="002932A6" w14:paraId="58F2C6BD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01E87AC3" w14:textId="2479D476" w:rsidR="007F6E6F" w:rsidRPr="00D9368E" w:rsidRDefault="007F6E6F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</w:t>
            </w:r>
            <w:r w:rsidR="00D9368E" w:rsidRPr="00D9368E">
              <w:rPr>
                <w:rFonts w:ascii="Times New Roman" w:hAnsi="Times New Roman" w:cs="Times New Roman"/>
                <w:lang w:val="pt-BR"/>
              </w:rPr>
              <w:t>6</w:t>
            </w:r>
            <w:r w:rsidRPr="00D9368E">
              <w:rPr>
                <w:rFonts w:ascii="Times New Roman" w:hAnsi="Times New Roman" w:cs="Times New Roman"/>
                <w:lang w:val="pt-BR"/>
              </w:rPr>
              <w:t>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4EBA3792" w14:textId="296AC417" w:rsidR="007F6E6F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GGAATCGAATAGATTTTCCACAATCG</w:t>
            </w:r>
          </w:p>
        </w:tc>
      </w:tr>
      <w:tr w:rsidR="00D9368E" w:rsidRPr="002932A6" w14:paraId="3697106E" w14:textId="77777777" w:rsidTr="00FD46A0">
        <w:tc>
          <w:tcPr>
            <w:tcW w:w="3865" w:type="dxa"/>
          </w:tcPr>
          <w:p w14:paraId="49F90B20" w14:textId="636FBCFD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43sequencing-F</w:t>
            </w:r>
          </w:p>
        </w:tc>
        <w:tc>
          <w:tcPr>
            <w:tcW w:w="7110" w:type="dxa"/>
          </w:tcPr>
          <w:p w14:paraId="722CAA88" w14:textId="7BD740C9" w:rsidR="00D9368E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GGTTGAATCCTACGAGCGAG</w:t>
            </w:r>
          </w:p>
        </w:tc>
      </w:tr>
      <w:tr w:rsidR="00D9368E" w:rsidRPr="002932A6" w14:paraId="55D46BBF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467D03A1" w14:textId="576AAEDE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43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450116CC" w14:textId="7228390C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CGTTAGATACCCACGATTTCCGG</w:t>
            </w:r>
          </w:p>
        </w:tc>
      </w:tr>
      <w:tr w:rsidR="00D9368E" w:rsidRPr="002932A6" w14:paraId="5090C4CC" w14:textId="77777777" w:rsidTr="00FD46A0">
        <w:tc>
          <w:tcPr>
            <w:tcW w:w="3865" w:type="dxa"/>
          </w:tcPr>
          <w:p w14:paraId="7C89AA36" w14:textId="4F4D2A7F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5sequencing-F</w:t>
            </w:r>
          </w:p>
        </w:tc>
        <w:tc>
          <w:tcPr>
            <w:tcW w:w="7110" w:type="dxa"/>
          </w:tcPr>
          <w:p w14:paraId="4853C3F1" w14:textId="4C35B09E" w:rsidR="00D9368E" w:rsidRPr="00FD46A0" w:rsidRDefault="00FD46A0" w:rsidP="00FD4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46A0">
              <w:rPr>
                <w:rFonts w:ascii="Times New Roman" w:hAnsi="Times New Roman" w:cs="Times New Roman"/>
                <w:sz w:val="22"/>
                <w:szCs w:val="22"/>
              </w:rPr>
              <w:t>GGTGTGTTTGCTTTTATATGGG</w:t>
            </w:r>
          </w:p>
        </w:tc>
      </w:tr>
      <w:tr w:rsidR="00D9368E" w:rsidRPr="002932A6" w14:paraId="43D3038F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3083499A" w14:textId="429141D2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2135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37AB5B1C" w14:textId="2F01D9BE" w:rsidR="00D9368E" w:rsidRPr="00FD46A0" w:rsidRDefault="00FD46A0" w:rsidP="00FD46A0">
            <w:pPr>
              <w:rPr>
                <w:rFonts w:ascii="Times New Roman" w:hAnsi="Times New Roman" w:cs="Times New Roman"/>
              </w:rPr>
            </w:pPr>
            <w:r w:rsidRPr="00FD46A0">
              <w:rPr>
                <w:rFonts w:ascii="Times New Roman" w:hAnsi="Times New Roman" w:cs="Times New Roman"/>
              </w:rPr>
              <w:t>CGGATCAGACAAAAATGTCATCGG</w:t>
            </w:r>
          </w:p>
        </w:tc>
      </w:tr>
      <w:tr w:rsidR="00D9368E" w:rsidRPr="002932A6" w14:paraId="024228E2" w14:textId="77777777" w:rsidTr="00FD46A0">
        <w:tc>
          <w:tcPr>
            <w:tcW w:w="3865" w:type="dxa"/>
          </w:tcPr>
          <w:p w14:paraId="6F801F28" w14:textId="7494E57B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1753sequencing-F</w:t>
            </w:r>
          </w:p>
        </w:tc>
        <w:tc>
          <w:tcPr>
            <w:tcW w:w="7110" w:type="dxa"/>
          </w:tcPr>
          <w:p w14:paraId="21382723" w14:textId="3AF3E243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GCTCTAAACGTGTTGTTTTGGG</w:t>
            </w:r>
          </w:p>
        </w:tc>
      </w:tr>
      <w:tr w:rsidR="00D9368E" w:rsidRPr="002932A6" w14:paraId="2710B935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662A0C31" w14:textId="4B1A3F4E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1753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7622908F" w14:textId="3172AC0B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AGTATGATCCCGTAAATTCCTGC</w:t>
            </w:r>
          </w:p>
        </w:tc>
      </w:tr>
      <w:tr w:rsidR="00D9368E" w:rsidRPr="002932A6" w14:paraId="55463AA7" w14:textId="77777777" w:rsidTr="00FD46A0">
        <w:tc>
          <w:tcPr>
            <w:tcW w:w="3865" w:type="dxa"/>
          </w:tcPr>
          <w:p w14:paraId="50CE26DF" w14:textId="0AF55A55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</w:rPr>
              <w:t>LIC_RS0932</w:t>
            </w:r>
            <w:r w:rsidR="007D304F">
              <w:rPr>
                <w:rFonts w:ascii="Times New Roman" w:hAnsi="Times New Roman" w:cs="Times New Roman"/>
              </w:rPr>
              <w:t>0</w:t>
            </w:r>
            <w:r w:rsidRPr="00D9368E">
              <w:rPr>
                <w:rFonts w:ascii="Times New Roman" w:hAnsi="Times New Roman" w:cs="Times New Roman"/>
                <w:lang w:val="pt-BR"/>
              </w:rPr>
              <w:t>sequencing-F</w:t>
            </w:r>
          </w:p>
        </w:tc>
        <w:tc>
          <w:tcPr>
            <w:tcW w:w="7110" w:type="dxa"/>
          </w:tcPr>
          <w:p w14:paraId="0FB60764" w14:textId="4607CBC4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AAACAATCTGAGTCCGGCG</w:t>
            </w:r>
          </w:p>
        </w:tc>
      </w:tr>
      <w:tr w:rsidR="00D9368E" w:rsidRPr="002932A6" w14:paraId="5276FACB" w14:textId="77777777" w:rsidTr="00FD46A0">
        <w:tc>
          <w:tcPr>
            <w:tcW w:w="3865" w:type="dxa"/>
            <w:shd w:val="clear" w:color="auto" w:fill="F2F2F2" w:themeFill="background1" w:themeFillShade="F2"/>
          </w:tcPr>
          <w:p w14:paraId="065AEAC0" w14:textId="1CB4DE41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D9368E">
              <w:rPr>
                <w:rFonts w:ascii="Times New Roman" w:hAnsi="Times New Roman" w:cs="Times New Roman"/>
              </w:rPr>
              <w:t>LIC_RS0932</w:t>
            </w:r>
            <w:r w:rsidR="007D304F">
              <w:rPr>
                <w:rFonts w:ascii="Times New Roman" w:hAnsi="Times New Roman" w:cs="Times New Roman"/>
              </w:rPr>
              <w:t>0</w:t>
            </w:r>
            <w:r w:rsidRPr="00D9368E">
              <w:rPr>
                <w:rFonts w:ascii="Times New Roman" w:hAnsi="Times New Roman" w:cs="Times New Roman"/>
                <w:lang w:val="pt-BR"/>
              </w:rPr>
              <w:t>sequencing-R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68EC75FB" w14:textId="29328FC7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GAATCCAATCTATAAAAAGTCCGGG</w:t>
            </w:r>
          </w:p>
        </w:tc>
      </w:tr>
      <w:tr w:rsidR="00D9368E" w:rsidRPr="002932A6" w14:paraId="3A89DB41" w14:textId="77777777" w:rsidTr="00FD46A0">
        <w:tc>
          <w:tcPr>
            <w:tcW w:w="3865" w:type="dxa"/>
          </w:tcPr>
          <w:p w14:paraId="5D14DE0B" w14:textId="3E932C0D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1312sequencing-F</w:t>
            </w:r>
          </w:p>
        </w:tc>
        <w:tc>
          <w:tcPr>
            <w:tcW w:w="7110" w:type="dxa"/>
          </w:tcPr>
          <w:p w14:paraId="049746F5" w14:textId="3FAF8C91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GTCTGATTCCTTTGGATAAGAAGG</w:t>
            </w:r>
          </w:p>
        </w:tc>
      </w:tr>
      <w:tr w:rsidR="00D9368E" w:rsidRPr="002932A6" w14:paraId="1F583E49" w14:textId="77777777" w:rsidTr="00FD46A0">
        <w:tc>
          <w:tcPr>
            <w:tcW w:w="3865" w:type="dxa"/>
            <w:tcBorders>
              <w:bottom w:val="single" w:sz="4" w:space="0" w:color="auto"/>
            </w:tcBorders>
          </w:tcPr>
          <w:p w14:paraId="57672581" w14:textId="038D3134" w:rsidR="00D9368E" w:rsidRPr="00D9368E" w:rsidRDefault="00D9368E" w:rsidP="00CA69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368E">
              <w:rPr>
                <w:rFonts w:ascii="Times New Roman" w:hAnsi="Times New Roman" w:cs="Times New Roman"/>
                <w:lang w:val="pt-BR"/>
              </w:rPr>
              <w:t>LIC11312sequencing-R</w:t>
            </w:r>
          </w:p>
        </w:tc>
        <w:tc>
          <w:tcPr>
            <w:tcW w:w="7110" w:type="dxa"/>
            <w:tcBorders>
              <w:bottom w:val="single" w:sz="4" w:space="0" w:color="auto"/>
            </w:tcBorders>
          </w:tcPr>
          <w:p w14:paraId="2B16A8D8" w14:textId="7787F0EE" w:rsidR="00D9368E" w:rsidRPr="00FD46A0" w:rsidRDefault="00FD46A0" w:rsidP="00FD46A0">
            <w:pPr>
              <w:rPr>
                <w:rFonts w:ascii="Times New Roman" w:hAnsi="Times New Roman" w:cs="Times New Roman"/>
                <w:color w:val="000000"/>
              </w:rPr>
            </w:pPr>
            <w:r w:rsidRPr="00FD46A0">
              <w:rPr>
                <w:rFonts w:ascii="Times New Roman" w:hAnsi="Times New Roman" w:cs="Times New Roman"/>
                <w:color w:val="000000"/>
              </w:rPr>
              <w:t>CGGTTTCCTTAAAAATACGTTCCCC</w:t>
            </w:r>
          </w:p>
        </w:tc>
      </w:tr>
    </w:tbl>
    <w:p w14:paraId="3197DBD5" w14:textId="77777777" w:rsidR="00DC62B5" w:rsidRDefault="00DC62B5">
      <w:pPr>
        <w:rPr>
          <w:lang w:val="pt-BR"/>
        </w:rPr>
      </w:pPr>
    </w:p>
    <w:p w14:paraId="094772B6" w14:textId="77777777" w:rsidR="00D9368E" w:rsidRDefault="00D9368E">
      <w:pPr>
        <w:rPr>
          <w:lang w:val="pt-BR"/>
        </w:rPr>
      </w:pPr>
    </w:p>
    <w:p w14:paraId="008DB11D" w14:textId="77777777" w:rsidR="00D9368E" w:rsidRDefault="00D9368E">
      <w:pPr>
        <w:rPr>
          <w:lang w:val="pt-BR"/>
        </w:rPr>
      </w:pPr>
    </w:p>
    <w:p w14:paraId="14607DD5" w14:textId="77777777" w:rsidR="00D9368E" w:rsidRDefault="00D9368E">
      <w:pPr>
        <w:rPr>
          <w:lang w:val="pt-BR"/>
        </w:rPr>
      </w:pPr>
    </w:p>
    <w:p w14:paraId="195DC8AC" w14:textId="77777777" w:rsidR="00D9368E" w:rsidRDefault="00D9368E">
      <w:pPr>
        <w:rPr>
          <w:lang w:val="pt-BR"/>
        </w:rPr>
      </w:pPr>
    </w:p>
    <w:p w14:paraId="0F8AF39A" w14:textId="77777777" w:rsidR="00D9368E" w:rsidRPr="002932A6" w:rsidRDefault="00D9368E">
      <w:pPr>
        <w:rPr>
          <w:lang w:val="pt-BR"/>
        </w:rPr>
      </w:pPr>
    </w:p>
    <w:p w14:paraId="61B04A11" w14:textId="35B6228A" w:rsidR="00DC62B5" w:rsidRDefault="00DC62B5" w:rsidP="00DC62B5">
      <w:pPr>
        <w:rPr>
          <w:rFonts w:ascii="Times New Roman" w:hAnsi="Times New Roman" w:cs="Times New Roman"/>
          <w:b/>
          <w:bCs/>
        </w:rPr>
      </w:pPr>
      <w:r w:rsidRPr="00DC62B5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  <w:b/>
          <w:bCs/>
        </w:rPr>
        <w:t>2</w:t>
      </w:r>
      <w:r w:rsidRPr="00DC62B5">
        <w:rPr>
          <w:rFonts w:ascii="Times New Roman" w:hAnsi="Times New Roman" w:cs="Times New Roman"/>
          <w:b/>
          <w:bCs/>
        </w:rPr>
        <w:t xml:space="preserve">- </w:t>
      </w:r>
      <w:r>
        <w:rPr>
          <w:rFonts w:ascii="Times New Roman" w:hAnsi="Times New Roman" w:cs="Times New Roman"/>
          <w:b/>
          <w:bCs/>
        </w:rPr>
        <w:t>Protospacers for target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4500"/>
        <w:gridCol w:w="4500"/>
      </w:tblGrid>
      <w:tr w:rsidR="00DF1225" w:rsidRPr="00DC62B5" w14:paraId="175FC508" w14:textId="261DA5A3" w:rsidTr="004B681A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5CC033" w14:textId="33ADA872" w:rsidR="00DF1225" w:rsidRPr="00DC175F" w:rsidRDefault="00DF1225" w:rsidP="000107A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C175F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46560C" w14:textId="2D8104A1" w:rsidR="00DF1225" w:rsidRPr="00DC175F" w:rsidRDefault="00DF1225" w:rsidP="000107A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C175F">
              <w:rPr>
                <w:rFonts w:ascii="Times New Roman" w:hAnsi="Times New Roman" w:cs="Times New Roman"/>
                <w:b/>
                <w:bCs/>
              </w:rPr>
              <w:t>Protospacer sequence (5’</w:t>
            </w:r>
            <w:r w:rsidRPr="00DC175F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DC175F">
              <w:rPr>
                <w:rFonts w:ascii="Times New Roman" w:hAnsi="Times New Roman" w:cs="Times New Roman"/>
                <w:b/>
                <w:bCs/>
              </w:rPr>
              <w:t xml:space="preserve">3’)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682878" w14:textId="7FCD3DC3" w:rsidR="00DF1225" w:rsidRPr="004B681A" w:rsidRDefault="008E62A8" w:rsidP="000107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RTT</w:t>
            </w:r>
            <w:r w:rsidRPr="004B6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PBS</w:t>
            </w:r>
            <w:r w:rsidR="004B6206" w:rsidRPr="004B6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5’</w:t>
            </w:r>
            <w:r w:rsidR="004B6206" w:rsidRPr="004B6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Wingdings" w:char="F0E0"/>
            </w:r>
            <w:r w:rsidR="004B6206" w:rsidRPr="004B6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’)</w:t>
            </w:r>
          </w:p>
        </w:tc>
      </w:tr>
      <w:tr w:rsidR="00DF1225" w14:paraId="535B343F" w14:textId="36ED7C5B" w:rsidTr="004B681A">
        <w:tc>
          <w:tcPr>
            <w:tcW w:w="3690" w:type="dxa"/>
            <w:tcBorders>
              <w:top w:val="single" w:sz="4" w:space="0" w:color="auto"/>
            </w:tcBorders>
          </w:tcPr>
          <w:p w14:paraId="50168000" w14:textId="1388C977" w:rsidR="00DF1225" w:rsidRDefault="00DF1225" w:rsidP="000107A8">
            <w:pPr>
              <w:spacing w:line="360" w:lineRule="auto"/>
            </w:pPr>
            <w:r w:rsidRPr="00EA17B5">
              <w:rPr>
                <w:rFonts w:ascii="Times New Roman" w:hAnsi="Times New Roman" w:cs="Times New Roman"/>
              </w:rPr>
              <w:t>LIC12137 (</w:t>
            </w:r>
            <w:r w:rsidRPr="007468EC">
              <w:rPr>
                <w:rFonts w:ascii="Times New Roman" w:hAnsi="Times New Roman" w:cs="Times New Roman"/>
              </w:rPr>
              <w:t>LIC_RS10910</w:t>
            </w:r>
            <w:r w:rsidRPr="00EA17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0A394D68" w14:textId="2CAD233C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GGGTGAAGCTTTGGAGTTTA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4FC8932A" w14:textId="4178299F" w:rsidR="00DF1225" w:rsidRPr="004B681A" w:rsidRDefault="009C1106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CATGAGTTTCTAA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ACTCCAAAGCTTC</w:t>
            </w:r>
          </w:p>
        </w:tc>
      </w:tr>
      <w:tr w:rsidR="00DF1225" w14:paraId="0E608120" w14:textId="717483DE" w:rsidTr="004B681A">
        <w:tc>
          <w:tcPr>
            <w:tcW w:w="3690" w:type="dxa"/>
            <w:shd w:val="clear" w:color="auto" w:fill="F2F2F2" w:themeFill="background1" w:themeFillShade="F2"/>
          </w:tcPr>
          <w:p w14:paraId="6CF027D4" w14:textId="01A5A889" w:rsidR="00DF1225" w:rsidRDefault="00DF1225" w:rsidP="000107A8">
            <w:pPr>
              <w:spacing w:line="360" w:lineRule="auto"/>
            </w:pPr>
            <w:r w:rsidRPr="00F46127">
              <w:rPr>
                <w:rFonts w:ascii="Times New Roman" w:hAnsi="Times New Roman" w:cs="Times New Roman"/>
              </w:rPr>
              <w:t>LIC12136 (</w:t>
            </w:r>
            <w:r w:rsidRPr="007468EC">
              <w:rPr>
                <w:rFonts w:ascii="Times New Roman" w:hAnsi="Times New Roman" w:cs="Times New Roman"/>
              </w:rPr>
              <w:t>LIC_RS10905</w:t>
            </w:r>
            <w:r w:rsidRPr="00F46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5434F324" w14:textId="46190E64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AGGTAGCATACTAGCCAAAA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1DF3DE07" w14:textId="685AD5E6" w:rsidR="00DF1225" w:rsidRPr="004B681A" w:rsidRDefault="006E2341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CTGGAATTAATTT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TGGCTAGTATGCT</w:t>
            </w:r>
          </w:p>
        </w:tc>
      </w:tr>
      <w:tr w:rsidR="00DF1225" w14:paraId="184C6437" w14:textId="3C05ECBD" w:rsidTr="00CA79C1">
        <w:tc>
          <w:tcPr>
            <w:tcW w:w="3690" w:type="dxa"/>
          </w:tcPr>
          <w:p w14:paraId="27466252" w14:textId="4B3F3C20" w:rsidR="00DF1225" w:rsidRDefault="00DF1225" w:rsidP="000107A8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LIC12143 (</w:t>
            </w:r>
            <w:r w:rsidRPr="007468EC">
              <w:rPr>
                <w:rFonts w:ascii="Times New Roman" w:hAnsi="Times New Roman" w:cs="Times New Roman"/>
              </w:rPr>
              <w:t>LIC_RS109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</w:tcPr>
          <w:p w14:paraId="5236B862" w14:textId="0E120632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TCTGAATGGCCATTACAGAG</w:t>
            </w:r>
          </w:p>
        </w:tc>
        <w:tc>
          <w:tcPr>
            <w:tcW w:w="4500" w:type="dxa"/>
          </w:tcPr>
          <w:p w14:paraId="4A57E760" w14:textId="775F4805" w:rsidR="00DF1225" w:rsidRPr="004B681A" w:rsidRDefault="00220BF6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ATAAACCAGCCTC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TGTAATGGCCATT</w:t>
            </w:r>
          </w:p>
        </w:tc>
      </w:tr>
      <w:tr w:rsidR="00DF1225" w14:paraId="11F60250" w14:textId="6790130E" w:rsidTr="004B681A">
        <w:tc>
          <w:tcPr>
            <w:tcW w:w="3690" w:type="dxa"/>
            <w:shd w:val="clear" w:color="auto" w:fill="F2F2F2" w:themeFill="background1" w:themeFillShade="F2"/>
          </w:tcPr>
          <w:p w14:paraId="45AD58F0" w14:textId="53F285D8" w:rsidR="00DF1225" w:rsidRDefault="00DF1225" w:rsidP="000107A8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LIC12135 (</w:t>
            </w:r>
            <w:r w:rsidRPr="007468EC">
              <w:rPr>
                <w:rFonts w:ascii="Times New Roman" w:hAnsi="Times New Roman" w:cs="Times New Roman"/>
              </w:rPr>
              <w:t>LIC_RS109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2639C98E" w14:textId="1C9A974D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ATGATGGGAGACGAAGCGGT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1D3800AA" w14:textId="623188E8" w:rsidR="00DF1225" w:rsidRPr="004B681A" w:rsidRDefault="00D91916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GTATATACTAACC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GCTTCGTCTCCCA</w:t>
            </w:r>
          </w:p>
        </w:tc>
      </w:tr>
      <w:tr w:rsidR="00DF1225" w14:paraId="10292200" w14:textId="6DFA9E0F" w:rsidTr="00CA79C1">
        <w:tc>
          <w:tcPr>
            <w:tcW w:w="3690" w:type="dxa"/>
          </w:tcPr>
          <w:p w14:paraId="25C3739B" w14:textId="1A059C31" w:rsidR="00DF1225" w:rsidRDefault="00DF1225" w:rsidP="000107A8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LIC11753 (</w:t>
            </w:r>
            <w:r w:rsidRPr="007468EC">
              <w:rPr>
                <w:rFonts w:ascii="Times New Roman" w:hAnsi="Times New Roman" w:cs="Times New Roman"/>
              </w:rPr>
              <w:t>LIC_RS089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</w:tcPr>
          <w:p w14:paraId="5636D228" w14:textId="3BCB50AD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TTGGAAGTTTACACATCCAA</w:t>
            </w:r>
          </w:p>
        </w:tc>
        <w:tc>
          <w:tcPr>
            <w:tcW w:w="4500" w:type="dxa"/>
          </w:tcPr>
          <w:p w14:paraId="428E8608" w14:textId="4CD89B9F" w:rsidR="00DF1225" w:rsidRPr="004B681A" w:rsidRDefault="009F05A0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CAATTTGGCATTG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GATGTGTAAACTT</w:t>
            </w:r>
          </w:p>
        </w:tc>
      </w:tr>
      <w:tr w:rsidR="00DF1225" w14:paraId="2CADF391" w14:textId="6F80242F" w:rsidTr="004B681A">
        <w:tc>
          <w:tcPr>
            <w:tcW w:w="3690" w:type="dxa"/>
            <w:shd w:val="clear" w:color="auto" w:fill="F2F2F2" w:themeFill="background1" w:themeFillShade="F2"/>
          </w:tcPr>
          <w:p w14:paraId="4ACA953D" w14:textId="08854813" w:rsidR="00DF1225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_RS0932</w:t>
            </w:r>
            <w:r w:rsidR="007D30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58CC322E" w14:textId="12717F7A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ATTGGAAAGTTTGTAGCAAA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21F9079A" w14:textId="5A7FCAD4" w:rsidR="00DF1225" w:rsidRPr="004B681A" w:rsidRDefault="00C043DC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TATTTAAACGTTT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GCTACAAACTTTC</w:t>
            </w:r>
          </w:p>
        </w:tc>
      </w:tr>
      <w:tr w:rsidR="00DF1225" w14:paraId="2FECA4CC" w14:textId="1812B9CE" w:rsidTr="004B681A">
        <w:tc>
          <w:tcPr>
            <w:tcW w:w="3690" w:type="dxa"/>
            <w:tcBorders>
              <w:bottom w:val="single" w:sz="4" w:space="0" w:color="auto"/>
            </w:tcBorders>
          </w:tcPr>
          <w:p w14:paraId="715B900D" w14:textId="247AEF8B" w:rsidR="00DF1225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C11312 (</w:t>
            </w:r>
            <w:r w:rsidRPr="007468EC">
              <w:rPr>
                <w:rFonts w:ascii="Times New Roman" w:hAnsi="Times New Roman" w:cs="Times New Roman"/>
              </w:rPr>
              <w:t>LIC_RS06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60B236C9" w14:textId="2BBB7157" w:rsidR="00DF1225" w:rsidRPr="0077742E" w:rsidRDefault="00DF1225" w:rsidP="000107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42E">
              <w:rPr>
                <w:rFonts w:ascii="Times New Roman" w:hAnsi="Times New Roman" w:cs="Times New Roman"/>
              </w:rPr>
              <w:t>AAGAATTGGATACGAAACAG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216EE044" w14:textId="559F2E41" w:rsidR="00DF1225" w:rsidRPr="004B681A" w:rsidRDefault="00B716E9" w:rsidP="000107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681A">
              <w:rPr>
                <w:rFonts w:ascii="Times New Roman" w:hAnsi="Times New Roman" w:cs="Times New Roman"/>
                <w:color w:val="000000" w:themeColor="text1"/>
                <w:u w:val="single"/>
              </w:rPr>
              <w:t>AAGAAAAACGCTG</w:t>
            </w:r>
            <w:r w:rsidRPr="004B681A">
              <w:rPr>
                <w:rFonts w:ascii="Times New Roman" w:hAnsi="Times New Roman" w:cs="Times New Roman"/>
                <w:color w:val="000000" w:themeColor="text1"/>
              </w:rPr>
              <w:t>TTTCGTATCCAAT</w:t>
            </w:r>
          </w:p>
        </w:tc>
      </w:tr>
    </w:tbl>
    <w:p w14:paraId="6BD1DEC9" w14:textId="77777777" w:rsidR="00DC62B5" w:rsidRPr="00DC62B5" w:rsidRDefault="00DC62B5" w:rsidP="00DC62B5">
      <w:pPr>
        <w:rPr>
          <w:rFonts w:ascii="Times New Roman" w:hAnsi="Times New Roman" w:cs="Times New Roman"/>
          <w:b/>
          <w:bCs/>
        </w:rPr>
      </w:pPr>
    </w:p>
    <w:p w14:paraId="0E619656" w14:textId="77777777" w:rsidR="00DC62B5" w:rsidRDefault="00DC62B5"/>
    <w:sectPr w:rsidR="00DC62B5" w:rsidSect="00DF12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B5"/>
    <w:rsid w:val="000107A8"/>
    <w:rsid w:val="000736BC"/>
    <w:rsid w:val="000E0D43"/>
    <w:rsid w:val="00220BF6"/>
    <w:rsid w:val="002932A6"/>
    <w:rsid w:val="003D2D5A"/>
    <w:rsid w:val="004B6206"/>
    <w:rsid w:val="004B681A"/>
    <w:rsid w:val="006E2341"/>
    <w:rsid w:val="00705D15"/>
    <w:rsid w:val="0077742E"/>
    <w:rsid w:val="007D304F"/>
    <w:rsid w:val="007E78FD"/>
    <w:rsid w:val="007F6E6F"/>
    <w:rsid w:val="0084153D"/>
    <w:rsid w:val="008E62A8"/>
    <w:rsid w:val="00946769"/>
    <w:rsid w:val="009C1106"/>
    <w:rsid w:val="009F05A0"/>
    <w:rsid w:val="00A3334C"/>
    <w:rsid w:val="00B716E9"/>
    <w:rsid w:val="00C043DC"/>
    <w:rsid w:val="00C94205"/>
    <w:rsid w:val="00CA69F8"/>
    <w:rsid w:val="00D765C3"/>
    <w:rsid w:val="00D91916"/>
    <w:rsid w:val="00D9368E"/>
    <w:rsid w:val="00DC175F"/>
    <w:rsid w:val="00DC62B5"/>
    <w:rsid w:val="00DF1225"/>
    <w:rsid w:val="00FD46A0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E8AE8"/>
  <w15:chartTrackingRefBased/>
  <w15:docId w15:val="{151FD6AE-34F7-43F1-8538-9EC88E87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2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6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es</dc:creator>
  <cp:keywords/>
  <dc:description/>
  <cp:lastModifiedBy>Fernandes, Luis (CTR) - REE-ARS</cp:lastModifiedBy>
  <cp:revision>29</cp:revision>
  <dcterms:created xsi:type="dcterms:W3CDTF">2025-11-17T15:43:00Z</dcterms:created>
  <dcterms:modified xsi:type="dcterms:W3CDTF">2025-11-19T21:30:00Z</dcterms:modified>
</cp:coreProperties>
</file>